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Table S1. Characteristics of eligible trials.</w:t>
      </w:r>
    </w:p>
    <w:tbl>
      <w:tblPr>
        <w:tblW w:w="1424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851"/>
        <w:gridCol w:w="1696"/>
        <w:gridCol w:w="997"/>
        <w:gridCol w:w="993"/>
        <w:gridCol w:w="1275"/>
        <w:gridCol w:w="1326"/>
        <w:gridCol w:w="1368"/>
        <w:gridCol w:w="1417"/>
        <w:gridCol w:w="996"/>
        <w:gridCol w:w="1272"/>
        <w:gridCol w:w="918"/>
      </w:tblGrid>
      <w:tr>
        <w:trPr>
          <w:tblHeader w:val="true"/>
          <w:trHeight w:val="67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bject populatio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tien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se schedul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mparator drug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mparato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ient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e, 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br/>
              <w:t>mean (SD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n, %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 et al, 199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3]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25-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(10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right="-99" w:hanging="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mita et al, 199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ut/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8.1(6.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 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5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7(9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.1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50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1(8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2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25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9(10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5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5(9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8 </w:t>
            </w:r>
          </w:p>
        </w:tc>
      </w:tr>
      <w:tr>
        <w:trPr>
          <w:trHeight w:val="69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, 20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rbesartan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50-1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8(28-79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.1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199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4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-8-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4(9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1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1(10.7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9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6(10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5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8(10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1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8(12.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8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0(10.1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.6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4(9.7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4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/H12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4(9.1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.3 </w:t>
            </w:r>
          </w:p>
        </w:tc>
      </w:tr>
      <w:tr>
        <w:trPr>
          <w:trHeight w:val="63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-0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lodipine, Placebo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/A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6(10.8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4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/A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.4(11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3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9(11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0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/A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9(8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4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4/A2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9(9.9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3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 et al, 199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5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-80-1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9(10.2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0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8(9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0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6(9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6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9(8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3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4(9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6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8(10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2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7(11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2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9(9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1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/H6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7(8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9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3(11.2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8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8(10.1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.9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lodipine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/A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9(10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1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/A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8(10.7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.7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/A2.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8(10.8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0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/A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1(9.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9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9(10.1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5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.6(11.3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9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200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6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10-20-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8(9.7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9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-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5(6.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0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.8(8.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7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zelnidipine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20AZ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6(10.5)</w:t>
            </w:r>
          </w:p>
        </w:tc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4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10/AZ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zelnidipine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10/AZ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.9(97)</w:t>
            </w:r>
          </w:p>
        </w:tc>
        <w:tc>
          <w:tcPr>
            <w:tcW w:w="9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0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akawa et al, 200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7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20-40-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(1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4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2.4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, Placeb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5(10.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6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5(9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8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3.5(9.7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5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8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6(10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.3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/H6.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7(10.2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8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80/H6.2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.2(7.7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2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2.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CTZ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1(7.9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.6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/H1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6(9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.3 </w:t>
            </w:r>
          </w:p>
        </w:tc>
      </w:tr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35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lodipin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20/A5-T40/A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.0(9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2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35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lodipin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/A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4(9.1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1 </w:t>
            </w:r>
          </w:p>
        </w:tc>
      </w:tr>
      <w:tr>
        <w:trPr>
          <w:trHeight w:val="31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4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.5(10.2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8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, 20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8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50-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.8(9.0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4 </w:t>
            </w:r>
          </w:p>
        </w:tc>
      </w:tr>
      <w:tr>
        <w:trPr>
          <w:trHeight w:val="69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oshinaga, 20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calation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sarta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100-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(28-79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2 </w:t>
            </w:r>
          </w:p>
        </w:tc>
      </w:tr>
      <w:tr>
        <w:trPr>
          <w:trHeight w:val="63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22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-moderate essential HT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1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ACEI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7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  <w:vertAlign w:val="superscript"/>
        </w:rPr>
        <w:t>a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 xml:space="preserve"> Median (min-max)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  <w:vertAlign w:val="superscript"/>
        </w:rPr>
        <w:t xml:space="preserve">b 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Data not available. The layer of 60-69 was 34.2% and the modal class.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HCTZ, Hydrochlorothiazide; L, Losar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t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an; C, Candesartan; V, Valsartan; O, Olmesartan; T, Telmisar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t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an; I, Irbesartan; H, Hydrochlorothiazide; A, Amlodipine; AZ, Azelnidipine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>.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color w:val="292526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Refvocab">
    <w:name w:val="refvocab"/>
    <w:basedOn w:val="Style14"/>
    <w:qFormat/>
    <w:rPr/>
  </w:style>
  <w:style w:type="character" w:styleId="Midashi1">
    <w:name w:val="midashi1"/>
    <w:basedOn w:val="Style14"/>
    <w:qFormat/>
    <w:rPr>
      <w:b/>
      <w:bCs/>
      <w:color w:val="00008B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25:00Z</dcterms:created>
  <dc:creator>高林　信能</dc:creator>
  <dc:description/>
  <cp:keywords/>
  <dc:language>en-US</dc:language>
  <cp:lastModifiedBy>Takabayashi　Nobuyoshi</cp:lastModifiedBy>
  <cp:lastPrinted>2012-10-25T17:27:00Z</cp:lastPrinted>
  <dcterms:modified xsi:type="dcterms:W3CDTF">2013-08-21T14:36:00Z</dcterms:modified>
  <cp:revision>4</cp:revision>
  <dc:subject/>
  <dc:title/>
</cp:coreProperties>
</file>